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43965</wp:posOffset>
                </wp:positionV>
                <wp:extent cx="3151505" cy="5746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1505" cy="5746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1"/>
                              <w:gridCol w:w="1188"/>
                              <w:gridCol w:w="1222"/>
                              <w:gridCol w:w="1222"/>
                            </w:tblGrid>
                            <w:tr>
                              <w:trPr/>
                              <w:tc>
                                <w:tcPr>
                                  <w:tcW w:w="1331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88" w:before="60" w:after="60"/>
                                    <w:ind w:left="-120" w:right="-6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32" w:type="dxa"/>
                                  <w:gridSpan w:val="3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5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Dilution rate (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it-I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left="-120" w:right="-6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it-IT"/>
                                    </w:rPr>
                                    <w:t>Amino aci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left="-120" w:right="-6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% (w/w)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51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173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5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654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5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11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His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Ser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58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Arg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83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.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Gly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91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02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A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it-I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.33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.93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G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it-IT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.69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.06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.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Thr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56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Ala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18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06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ro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33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46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Cys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Lys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26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Tyr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84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Val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33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45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Ile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12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27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Leu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.19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.23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he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07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97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7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15pt;height:452.5pt;mso-wrap-distance-left:7.05pt;mso-wrap-distance-right:7.05pt;mso-wrap-distance-top:0pt;mso-wrap-distance-bottom:0pt;margin-top:97.95pt;mso-position-vertical-relative:page;margin-left:116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9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1"/>
                        <w:gridCol w:w="1188"/>
                        <w:gridCol w:w="1222"/>
                        <w:gridCol w:w="1222"/>
                      </w:tblGrid>
                      <w:tr>
                        <w:trPr/>
                        <w:tc>
                          <w:tcPr>
                            <w:tcW w:w="1331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88" w:before="60" w:after="60"/>
                              <w:ind w:left="-120" w:right="-66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32" w:type="dxa"/>
                            <w:gridSpan w:val="3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51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it-IT"/>
                              </w:rPr>
                              <w:t>Dilution rate (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it-I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it-IT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left="-120" w:right="-66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it-IT"/>
                              </w:rPr>
                              <w:t>Amino acid</w:t>
                            </w:r>
                          </w:p>
                          <w:p>
                            <w:pPr>
                              <w:pStyle w:val="Normal"/>
                              <w:spacing w:lineRule="auto" w:line="288" w:before="60" w:after="60"/>
                              <w:ind w:left="-120" w:right="-66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% (w/w)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51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173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51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654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51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11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His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Ser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58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Arg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83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.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Gly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91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02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it-I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.33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.93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G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it-IT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.69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.06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.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Thr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56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Ala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18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06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ro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33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46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Cys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Lys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26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Tyr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84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Met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Val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33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45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le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12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27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Leu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.19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.23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he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07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97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7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12:51:00Z</dcterms:created>
  <dc:creator>ANFI</dc:creator>
  <dc:description/>
  <cp:keywords/>
  <dc:language>en-US</dc:language>
  <cp:lastModifiedBy>ANFI</cp:lastModifiedBy>
  <dcterms:modified xsi:type="dcterms:W3CDTF">2015-05-15T09:55:00Z</dcterms:modified>
  <cp:revision>20</cp:revision>
  <dc:subject/>
  <dc:title>D (h-1)</dc:title>
</cp:coreProperties>
</file>